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0"/>
        <w:gridCol w:w="1683"/>
        <w:gridCol w:w="1197"/>
        <w:gridCol w:w="1213"/>
        <w:gridCol w:w="992"/>
        <w:gridCol w:w="851"/>
      </w:tblGrid>
      <w:tr>
        <w:trPr>
          <w:trHeight w:val="454" w:hRule="atLeast"/>
        </w:trPr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 ID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 Length [bp]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it Scor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entity [%]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sx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9827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771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270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033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rx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868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233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x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239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152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s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123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388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ec7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Caenorhabditis elega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M 076912.2 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120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urog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187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007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hx1 (Lim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131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526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sl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3314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067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hx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6838.2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0778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f1 (Ebf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34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889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ya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1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467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c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 004392.5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424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lta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531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722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urod4 (Math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888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018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sx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378.2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045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rx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2449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060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ya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340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560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lx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2248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952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ta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114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382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3964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152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oh7 (Math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727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076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rx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4132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0988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x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8294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485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ya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5165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770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211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355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mx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1575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114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n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Caenorhabditis elegans) 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M 060295.3 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771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c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Caenorhabditis elega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M 078311.4 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123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trk1 (Trk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0891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192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ax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7499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485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agged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9998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324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hx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685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029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tc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3905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894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lx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7647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383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lx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155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491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sx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3168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6668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Ho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Gallus gallus) 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M 205386.1 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114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rx4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867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041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f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4587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4433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fi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077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384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tx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87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4855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rx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0751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5918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agged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3112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334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bfox1 (Fox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 001142333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0302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rx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10750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156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g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882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0807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ya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4906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1261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oh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3638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515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lx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45728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114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301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x1 (Pdx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Homo sapiens)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DS9327.1</w:t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g01141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0:19:00Z</dcterms:created>
  <dc:creator>Miluse</dc:creator>
  <dc:description/>
  <cp:keywords/>
  <dc:language>en-US</dc:language>
  <cp:lastModifiedBy>Miluse</cp:lastModifiedBy>
  <dcterms:modified xsi:type="dcterms:W3CDTF">2011-11-25T12:11:00Z</dcterms:modified>
  <cp:revision>4</cp:revision>
  <dc:subject/>
  <dc:title/>
</cp:coreProperties>
</file>